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F526A" w14:textId="1C1C04A6" w:rsidR="007157A2" w:rsidRPr="00BB4731" w:rsidRDefault="007157A2" w:rsidP="007157A2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r w:rsidRPr="0017786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. </w:t>
      </w:r>
      <w:r w:rsidRPr="1EF316F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Univariable and multivariable characteristics associated with facility-based emergency care utilization in the 12 months prior to survey, among residents of Lofa County (N=401)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05"/>
        <w:gridCol w:w="3105"/>
        <w:gridCol w:w="3105"/>
      </w:tblGrid>
      <w:tr w:rsidR="007157A2" w:rsidRPr="00BB4731" w14:paraId="24D32CF2" w14:textId="77777777" w:rsidTr="004A6299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F96083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F83750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adjusted OR (95% CI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6EDAF8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Adjusted OR (95% </w:t>
            </w:r>
            <w:proofErr w:type="gramStart"/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I)*</w:t>
            </w:r>
            <w:proofErr w:type="gramEnd"/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157A2" w:rsidRPr="00BB4731" w14:paraId="2D718B8A" w14:textId="77777777" w:rsidTr="004A6299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6FF304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Non-durable roof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CAB5A5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4.17 (7.99-25.11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A768F0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12.60 (7.03-22.56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157A2" w:rsidRPr="00BB4731" w14:paraId="11EF7FDE" w14:textId="77777777" w:rsidTr="004A6299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030A7E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No electricity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B66A0D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.91 (2.46-14.19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0F4C51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4.00 (1.55-10.31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157A2" w:rsidRPr="00BB4731" w14:paraId="0F1D9934" w14:textId="77777777" w:rsidTr="004A6299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092338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Death 12 months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98DE54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.00 (1.16-3.44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962532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2.08 (1.11-3.90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157A2" w:rsidRPr="00BB4731" w14:paraId="274EF1F8" w14:textId="77777777" w:rsidTr="004A6299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8B0F8B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No latrine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E0356A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.33 (2.18-5.08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6E0F54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7157A2" w:rsidRPr="00BB4731" w14:paraId="229995F2" w14:textId="77777777" w:rsidTr="004A6299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A57284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Non-English speaking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26E700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60 (1.02-2.52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78DBEA" w14:textId="77777777" w:rsidR="007157A2" w:rsidRPr="00BB4731" w:rsidRDefault="007157A2" w:rsidP="004A6299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157A2" w:rsidRPr="00BB4731" w14:paraId="54E2934E" w14:textId="77777777" w:rsidTr="004A6299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1A3B01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Low income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568A3F" w14:textId="77777777" w:rsidR="007157A2" w:rsidRPr="00BB4731" w:rsidRDefault="007157A2" w:rsidP="004A6299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6 (0.46-2.00)</w:t>
            </w: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473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02A0E0" w14:textId="77777777" w:rsidR="007157A2" w:rsidRPr="00BB4731" w:rsidRDefault="007157A2" w:rsidP="004A6299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BB473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133A00B0" w14:textId="77777777" w:rsidR="007157A2" w:rsidRPr="00BB4731" w:rsidRDefault="007157A2" w:rsidP="007157A2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BB4731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AUC=0.7806</w:t>
      </w:r>
    </w:p>
    <w:p w14:paraId="0B4945A7" w14:textId="77777777" w:rsidR="005D3BF2" w:rsidRDefault="005D3BF2"/>
    <w:sectPr w:rsidR="005D3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7A2"/>
    <w:rsid w:val="005D3BF2"/>
    <w:rsid w:val="007157A2"/>
    <w:rsid w:val="0077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C9BA8"/>
  <w15:chartTrackingRefBased/>
  <w15:docId w15:val="{4D7889CA-1F8C-3B4E-B5AC-60C2FBCF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7A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7157A2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7157A2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Madeline</dc:creator>
  <cp:keywords/>
  <dc:description/>
  <cp:lastModifiedBy>Ross, Madeline</cp:lastModifiedBy>
  <cp:revision>1</cp:revision>
  <dcterms:created xsi:type="dcterms:W3CDTF">2023-10-29T22:55:00Z</dcterms:created>
  <dcterms:modified xsi:type="dcterms:W3CDTF">2023-10-29T22:56:00Z</dcterms:modified>
</cp:coreProperties>
</file>